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97820" w14:textId="77777777" w:rsidR="00343A63" w:rsidRDefault="00343A63" w:rsidP="0021104E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Hlk10818055"/>
      <w:r>
        <w:rPr>
          <w:rFonts w:ascii="Times New Roman" w:hAnsi="Times New Roman"/>
          <w:b/>
          <w:sz w:val="24"/>
          <w:szCs w:val="24"/>
        </w:rPr>
        <w:t>Supporting Information</w:t>
      </w:r>
      <w:r w:rsidRPr="00586FED">
        <w:rPr>
          <w:rFonts w:ascii="Times New Roman" w:hAnsi="Times New Roman"/>
          <w:b/>
          <w:sz w:val="24"/>
          <w:szCs w:val="24"/>
        </w:rPr>
        <w:t xml:space="preserve"> </w:t>
      </w:r>
    </w:p>
    <w:p w14:paraId="0186A419" w14:textId="77777777" w:rsidR="00EA5F10" w:rsidRPr="00ED0F61" w:rsidRDefault="00EA5F10" w:rsidP="00EA5F10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bookmarkStart w:id="1" w:name="_Hlk3908940"/>
      <w:bookmarkStart w:id="2" w:name="_Hlk12031743"/>
      <w:r>
        <w:rPr>
          <w:rFonts w:ascii="Times New Roman" w:hAnsi="Times New Roman"/>
          <w:sz w:val="24"/>
          <w:szCs w:val="24"/>
        </w:rPr>
        <w:t xml:space="preserve">Association of </w:t>
      </w:r>
      <w:r w:rsidRPr="0078747D">
        <w:rPr>
          <w:rFonts w:ascii="Times New Roman" w:hAnsi="Times New Roman"/>
          <w:sz w:val="24"/>
          <w:szCs w:val="24"/>
        </w:rPr>
        <w:t>wild bird</w:t>
      </w:r>
      <w:r>
        <w:rPr>
          <w:rFonts w:ascii="Times New Roman" w:hAnsi="Times New Roman"/>
          <w:sz w:val="24"/>
          <w:szCs w:val="24"/>
        </w:rPr>
        <w:t xml:space="preserve"> densities around poultry farms with the risk</w:t>
      </w:r>
      <w:r w:rsidRPr="007874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78747D">
        <w:rPr>
          <w:rFonts w:ascii="Times New Roman" w:hAnsi="Times New Roman"/>
          <w:sz w:val="24"/>
          <w:szCs w:val="24"/>
        </w:rPr>
        <w:t xml:space="preserve"> highly pathogenic avian influenza </w:t>
      </w:r>
      <w:r>
        <w:rPr>
          <w:rFonts w:ascii="Times New Roman" w:hAnsi="Times New Roman"/>
          <w:sz w:val="24"/>
          <w:szCs w:val="24"/>
        </w:rPr>
        <w:t xml:space="preserve">virus subtype </w:t>
      </w:r>
      <w:r w:rsidRPr="0078747D">
        <w:rPr>
          <w:rFonts w:ascii="Times New Roman" w:hAnsi="Times New Roman"/>
          <w:sz w:val="24"/>
          <w:szCs w:val="24"/>
        </w:rPr>
        <w:t xml:space="preserve">H5N8 </w:t>
      </w:r>
      <w:r>
        <w:rPr>
          <w:rFonts w:ascii="Times New Roman" w:hAnsi="Times New Roman"/>
          <w:sz w:val="24"/>
          <w:szCs w:val="24"/>
        </w:rPr>
        <w:t xml:space="preserve">outbreaks </w:t>
      </w:r>
      <w:r w:rsidRPr="0078747D">
        <w:rPr>
          <w:rFonts w:ascii="Times New Roman" w:hAnsi="Times New Roman"/>
          <w:sz w:val="24"/>
          <w:szCs w:val="24"/>
        </w:rPr>
        <w:t>in the Netherlands, 2016</w:t>
      </w:r>
    </w:p>
    <w:p w14:paraId="380CCE84" w14:textId="77777777" w:rsidR="00D375C4" w:rsidRPr="00ED0F61" w:rsidRDefault="00D375C4" w:rsidP="0021104E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bookmarkStart w:id="3" w:name="_GoBack"/>
      <w:bookmarkEnd w:id="2"/>
      <w:bookmarkEnd w:id="3"/>
      <w:r w:rsidRPr="00ED0F61">
        <w:rPr>
          <w:rFonts w:ascii="Times New Roman" w:hAnsi="Times New Roman"/>
          <w:sz w:val="24"/>
          <w:szCs w:val="24"/>
        </w:rPr>
        <w:t>Francisca C. Velker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D0F61">
        <w:rPr>
          <w:rFonts w:ascii="Times New Roman" w:hAnsi="Times New Roman"/>
          <w:sz w:val="24"/>
          <w:szCs w:val="24"/>
        </w:rPr>
        <w:t>*, Thijs T.M. Mander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D0F61">
        <w:rPr>
          <w:rFonts w:ascii="Times New Roman" w:hAnsi="Times New Roman"/>
          <w:sz w:val="24"/>
          <w:szCs w:val="24"/>
        </w:rPr>
        <w:t>, Johannes C.M. Vernooij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D0F61">
        <w:rPr>
          <w:rFonts w:ascii="Times New Roman" w:hAnsi="Times New Roman"/>
          <w:sz w:val="24"/>
          <w:szCs w:val="24"/>
        </w:rPr>
        <w:t>, Julia Stahl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D0F61">
        <w:rPr>
          <w:rFonts w:ascii="Times New Roman" w:hAnsi="Times New Roman"/>
          <w:sz w:val="24"/>
          <w:szCs w:val="24"/>
        </w:rPr>
        <w:t>, Roy Slaterus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D0F6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ED0F61">
        <w:rPr>
          <w:rFonts w:ascii="Times New Roman" w:hAnsi="Times New Roman"/>
          <w:sz w:val="24"/>
          <w:szCs w:val="24"/>
        </w:rPr>
        <w:t>Arjan Stegem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</w:p>
    <w:bookmarkEnd w:id="1"/>
    <w:p w14:paraId="5E5B5E51" w14:textId="32AE5AD1" w:rsidR="00D375C4" w:rsidRDefault="00D375C4" w:rsidP="00D375C4">
      <w:pPr>
        <w:spacing w:line="480" w:lineRule="auto"/>
        <w:rPr>
          <w:rFonts w:ascii="Times New Roman" w:hAnsi="Times New Roman"/>
          <w:sz w:val="24"/>
          <w:szCs w:val="24"/>
        </w:rPr>
      </w:pPr>
      <w:r w:rsidRPr="00D375C4">
        <w:rPr>
          <w:rFonts w:ascii="Times New Roman" w:hAnsi="Times New Roman"/>
          <w:sz w:val="24"/>
          <w:szCs w:val="24"/>
        </w:rPr>
        <w:t>TABLE S1. Locations, poultry types and Amsterdam Ordnance Datum (AOD) level for</w:t>
      </w:r>
      <w:r w:rsidRPr="00F64969">
        <w:rPr>
          <w:rFonts w:ascii="Times New Roman" w:hAnsi="Times New Roman"/>
          <w:sz w:val="24"/>
          <w:szCs w:val="24"/>
        </w:rPr>
        <w:t xml:space="preserve"> outbreak and reference farms throughout the Netherland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PlainTable5"/>
        <w:tblW w:w="9344" w:type="dxa"/>
        <w:tblLayout w:type="fixed"/>
        <w:tblLook w:val="04A0" w:firstRow="1" w:lastRow="0" w:firstColumn="1" w:lastColumn="0" w:noHBand="0" w:noVBand="1"/>
      </w:tblPr>
      <w:tblGrid>
        <w:gridCol w:w="1249"/>
        <w:gridCol w:w="1197"/>
        <w:gridCol w:w="1498"/>
        <w:gridCol w:w="689"/>
        <w:gridCol w:w="1117"/>
        <w:gridCol w:w="1226"/>
        <w:gridCol w:w="1546"/>
        <w:gridCol w:w="822"/>
      </w:tblGrid>
      <w:tr w:rsidR="00E774C3" w:rsidRPr="00D437DF" w14:paraId="3F8FBA48" w14:textId="77777777" w:rsidTr="00D37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1036F0B" w14:textId="77777777" w:rsidR="00E774C3" w:rsidRPr="00D437DF" w:rsidRDefault="00E774C3" w:rsidP="00343A63">
            <w:pPr>
              <w:spacing w:line="480" w:lineRule="auto"/>
              <w:jc w:val="left"/>
              <w:rPr>
                <w:rFonts w:ascii="Arial" w:hAnsi="Arial" w:cs="Arial"/>
                <w:b/>
                <w:i w:val="0"/>
                <w:sz w:val="16"/>
                <w:szCs w:val="16"/>
              </w:rPr>
            </w:pPr>
            <w:bookmarkStart w:id="4" w:name="_Hlk10818182"/>
            <w:r w:rsidRPr="00D437DF">
              <w:rPr>
                <w:rFonts w:ascii="Arial" w:hAnsi="Arial" w:cs="Arial"/>
                <w:b/>
                <w:i w:val="0"/>
                <w:sz w:val="16"/>
                <w:szCs w:val="16"/>
              </w:rPr>
              <w:t>Outbreak farms (H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4BC7A607" w14:textId="77777777" w:rsidR="00E774C3" w:rsidRPr="00D437DF" w:rsidRDefault="00E774C3" w:rsidP="00395F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</w:rPr>
            </w:pPr>
          </w:p>
        </w:tc>
        <w:tc>
          <w:tcPr>
            <w:tcW w:w="4711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5393AC0" w14:textId="77777777" w:rsidR="00E774C3" w:rsidRPr="00D437DF" w:rsidRDefault="00E774C3" w:rsidP="00395F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</w:rPr>
            </w:pPr>
            <w:r w:rsidRPr="00D437DF">
              <w:rPr>
                <w:rFonts w:ascii="Arial" w:hAnsi="Arial" w:cs="Arial"/>
                <w:b/>
                <w:i w:val="0"/>
                <w:sz w:val="16"/>
                <w:szCs w:val="16"/>
              </w:rPr>
              <w:t>Reference farms (R)</w:t>
            </w:r>
          </w:p>
        </w:tc>
      </w:tr>
      <w:tr w:rsidR="00E774C3" w:rsidRPr="00D437DF" w14:paraId="40ADBAB3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7EA3087" w14:textId="77777777" w:rsidR="00E774C3" w:rsidRPr="00D437DF" w:rsidRDefault="00E774C3" w:rsidP="00343A63">
            <w:pPr>
              <w:spacing w:line="480" w:lineRule="auto"/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Town</w:t>
            </w: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3E5472C0" w14:textId="2F21059F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Coordinates</w:t>
            </w:r>
            <w:r w:rsidR="00815813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1498" w:type="dxa"/>
            <w:shd w:val="clear" w:color="auto" w:fill="auto"/>
            <w:noWrap/>
          </w:tcPr>
          <w:p w14:paraId="48C30312" w14:textId="77777777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Poultry type</w:t>
            </w:r>
          </w:p>
        </w:tc>
        <w:tc>
          <w:tcPr>
            <w:tcW w:w="689" w:type="dxa"/>
            <w:shd w:val="clear" w:color="auto" w:fill="auto"/>
          </w:tcPr>
          <w:p w14:paraId="7C59A2C6" w14:textId="15C520AE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AOD</w:t>
            </w:r>
          </w:p>
        </w:tc>
        <w:tc>
          <w:tcPr>
            <w:tcW w:w="1117" w:type="dxa"/>
            <w:shd w:val="clear" w:color="auto" w:fill="auto"/>
            <w:noWrap/>
          </w:tcPr>
          <w:p w14:paraId="15C692F3" w14:textId="77777777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Town</w:t>
            </w:r>
          </w:p>
        </w:tc>
        <w:tc>
          <w:tcPr>
            <w:tcW w:w="1226" w:type="dxa"/>
            <w:shd w:val="clear" w:color="auto" w:fill="auto"/>
            <w:noWrap/>
          </w:tcPr>
          <w:p w14:paraId="7E00220E" w14:textId="22A1E166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Coordinates</w:t>
            </w:r>
            <w:r w:rsidR="00815813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1546" w:type="dxa"/>
            <w:shd w:val="clear" w:color="auto" w:fill="auto"/>
            <w:noWrap/>
          </w:tcPr>
          <w:p w14:paraId="6627729D" w14:textId="77777777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Poultry type</w:t>
            </w:r>
          </w:p>
        </w:tc>
        <w:tc>
          <w:tcPr>
            <w:tcW w:w="822" w:type="dxa"/>
            <w:shd w:val="clear" w:color="auto" w:fill="auto"/>
            <w:noWrap/>
          </w:tcPr>
          <w:p w14:paraId="1264D0DF" w14:textId="6B410FBA" w:rsidR="00E774C3" w:rsidRPr="00D437DF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437DF">
              <w:rPr>
                <w:rFonts w:ascii="Arial" w:hAnsi="Arial" w:cs="Arial"/>
                <w:sz w:val="16"/>
                <w:szCs w:val="16"/>
              </w:rPr>
              <w:t>AOD</w:t>
            </w:r>
          </w:p>
        </w:tc>
      </w:tr>
      <w:tr w:rsidR="00E774C3" w:rsidRPr="00E26027" w14:paraId="6998F133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3E04E00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Biddinghuizen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2F1D4233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4561429, 5.7590786</w:t>
            </w:r>
          </w:p>
        </w:tc>
        <w:tc>
          <w:tcPr>
            <w:tcW w:w="1498" w:type="dxa"/>
            <w:shd w:val="clear" w:color="auto" w:fill="auto"/>
            <w:noWrap/>
          </w:tcPr>
          <w:p w14:paraId="10815D18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Fattening ducks</w:t>
            </w:r>
          </w:p>
        </w:tc>
        <w:tc>
          <w:tcPr>
            <w:tcW w:w="689" w:type="dxa"/>
            <w:shd w:val="clear" w:color="auto" w:fill="auto"/>
          </w:tcPr>
          <w:p w14:paraId="4DDD2EE5" w14:textId="441AB4F5" w:rsidR="00E774C3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395CE47A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 xml:space="preserve">Den </w:t>
            </w: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Bommel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3BB5FBA1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7025734, 4.2605799</w:t>
            </w:r>
          </w:p>
        </w:tc>
        <w:tc>
          <w:tcPr>
            <w:tcW w:w="1546" w:type="dxa"/>
            <w:shd w:val="clear" w:color="auto" w:fill="auto"/>
            <w:noWrap/>
          </w:tcPr>
          <w:p w14:paraId="4F832B20" w14:textId="57C97000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 (</w:t>
            </w:r>
            <w:r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9C39DC">
              <w:rPr>
                <w:rFonts w:ascii="Arial" w:hAnsi="Arial" w:cs="Arial"/>
                <w:sz w:val="16"/>
                <w:szCs w:val="16"/>
              </w:rPr>
              <w:t>outdoor range)</w:t>
            </w:r>
            <w:r w:rsidR="00343A63">
              <w:rPr>
                <w:rFonts w:ascii="Arial" w:hAnsi="Arial" w:cs="Arial"/>
                <w:sz w:val="16"/>
                <w:szCs w:val="16"/>
              </w:rPr>
              <w:t xml:space="preserve"> ‡</w:t>
            </w:r>
          </w:p>
        </w:tc>
        <w:tc>
          <w:tcPr>
            <w:tcW w:w="822" w:type="dxa"/>
            <w:shd w:val="clear" w:color="auto" w:fill="auto"/>
            <w:noWrap/>
          </w:tcPr>
          <w:p w14:paraId="761A4A15" w14:textId="3A9A18C3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.4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19044CD9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B6A2F2F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Abbega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23A0E901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3.0222643, 5.5671907</w:t>
            </w:r>
          </w:p>
        </w:tc>
        <w:tc>
          <w:tcPr>
            <w:tcW w:w="1498" w:type="dxa"/>
            <w:shd w:val="clear" w:color="auto" w:fill="auto"/>
            <w:noWrap/>
          </w:tcPr>
          <w:p w14:paraId="6F17976A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689" w:type="dxa"/>
            <w:shd w:val="clear" w:color="auto" w:fill="auto"/>
          </w:tcPr>
          <w:p w14:paraId="7718A55B" w14:textId="55721CBB" w:rsidR="00E774C3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078C8AF9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Loenen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aan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Vecht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35BC3020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2522851, 5.0145300</w:t>
            </w:r>
          </w:p>
        </w:tc>
        <w:tc>
          <w:tcPr>
            <w:tcW w:w="1546" w:type="dxa"/>
            <w:shd w:val="clear" w:color="auto" w:fill="auto"/>
            <w:noWrap/>
          </w:tcPr>
          <w:p w14:paraId="0F8F01E9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oiler breeder</w:t>
            </w:r>
          </w:p>
        </w:tc>
        <w:tc>
          <w:tcPr>
            <w:tcW w:w="822" w:type="dxa"/>
            <w:shd w:val="clear" w:color="auto" w:fill="auto"/>
            <w:noWrap/>
          </w:tcPr>
          <w:p w14:paraId="7C4909A7" w14:textId="6D7FF1CD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.4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18943AB1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504DA00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Kamperveen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362C228B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3.1775989, 6.2624749</w:t>
            </w:r>
          </w:p>
        </w:tc>
        <w:tc>
          <w:tcPr>
            <w:tcW w:w="1498" w:type="dxa"/>
            <w:shd w:val="clear" w:color="auto" w:fill="auto"/>
            <w:noWrap/>
          </w:tcPr>
          <w:p w14:paraId="56360197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Fattening ducks</w:t>
            </w:r>
          </w:p>
        </w:tc>
        <w:tc>
          <w:tcPr>
            <w:tcW w:w="689" w:type="dxa"/>
            <w:shd w:val="clear" w:color="auto" w:fill="auto"/>
          </w:tcPr>
          <w:p w14:paraId="70E7E88D" w14:textId="3CB360D5" w:rsidR="00E774C3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0BD15C3E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Meliskerke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79CC631A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3556308, 5.6769450</w:t>
            </w:r>
          </w:p>
        </w:tc>
        <w:tc>
          <w:tcPr>
            <w:tcW w:w="1546" w:type="dxa"/>
            <w:shd w:val="clear" w:color="auto" w:fill="auto"/>
            <w:noWrap/>
          </w:tcPr>
          <w:p w14:paraId="3102DF92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Rearing hens</w:t>
            </w:r>
          </w:p>
        </w:tc>
        <w:tc>
          <w:tcPr>
            <w:tcW w:w="822" w:type="dxa"/>
            <w:shd w:val="clear" w:color="auto" w:fill="auto"/>
            <w:noWrap/>
          </w:tcPr>
          <w:p w14:paraId="5647B915" w14:textId="33E7F91C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0.7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210E7EBB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99C4689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Hiaure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4B4AAC04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3.0995009, 6.0341250</w:t>
            </w:r>
          </w:p>
        </w:tc>
        <w:tc>
          <w:tcPr>
            <w:tcW w:w="1498" w:type="dxa"/>
            <w:shd w:val="clear" w:color="auto" w:fill="auto"/>
            <w:noWrap/>
          </w:tcPr>
          <w:p w14:paraId="0AB602C7" w14:textId="0B943F5B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 (with outdoor range)</w:t>
            </w:r>
            <w:r w:rsidRPr="009C39D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†</w:t>
            </w:r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89" w:type="dxa"/>
            <w:shd w:val="clear" w:color="auto" w:fill="auto"/>
          </w:tcPr>
          <w:p w14:paraId="0395404C" w14:textId="52FA4D4C" w:rsidR="00E774C3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0FD0595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Lewedorp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46FFF4C9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4970046, 3.7661538</w:t>
            </w:r>
          </w:p>
        </w:tc>
        <w:tc>
          <w:tcPr>
            <w:tcW w:w="1546" w:type="dxa"/>
            <w:shd w:val="clear" w:color="auto" w:fill="auto"/>
            <w:noWrap/>
          </w:tcPr>
          <w:p w14:paraId="645E93DE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1B5B851E" w14:textId="489BC28C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.5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4E19F526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4209391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Boven-Leeuwen</w:t>
            </w: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30C9EE07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8641660, 5.5443745</w:t>
            </w:r>
          </w:p>
        </w:tc>
        <w:tc>
          <w:tcPr>
            <w:tcW w:w="1498" w:type="dxa"/>
            <w:shd w:val="clear" w:color="auto" w:fill="auto"/>
            <w:noWrap/>
          </w:tcPr>
          <w:p w14:paraId="4DBD5FE7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oiler breeder</w:t>
            </w:r>
          </w:p>
        </w:tc>
        <w:tc>
          <w:tcPr>
            <w:tcW w:w="689" w:type="dxa"/>
            <w:shd w:val="clear" w:color="auto" w:fill="auto"/>
          </w:tcPr>
          <w:p w14:paraId="75150731" w14:textId="77777777" w:rsidR="00E774C3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17" w:type="dxa"/>
            <w:shd w:val="clear" w:color="auto" w:fill="auto"/>
            <w:noWrap/>
          </w:tcPr>
          <w:p w14:paraId="42C1E0AE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Godlinz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22D5530C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3.3923555, 6.8700395</w:t>
            </w:r>
          </w:p>
        </w:tc>
        <w:tc>
          <w:tcPr>
            <w:tcW w:w="1546" w:type="dxa"/>
            <w:shd w:val="clear" w:color="auto" w:fill="auto"/>
            <w:noWrap/>
          </w:tcPr>
          <w:p w14:paraId="6CDFB30C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5CE4BC55" w14:textId="550047AD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.4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754A4B48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4DE9EB3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Stolwijk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7B7B2871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9677566, 4.7555454</w:t>
            </w:r>
          </w:p>
        </w:tc>
        <w:tc>
          <w:tcPr>
            <w:tcW w:w="1498" w:type="dxa"/>
            <w:shd w:val="clear" w:color="auto" w:fill="auto"/>
            <w:noWrap/>
          </w:tcPr>
          <w:p w14:paraId="3ECB7B13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Pet shop wholesale</w:t>
            </w:r>
          </w:p>
        </w:tc>
        <w:tc>
          <w:tcPr>
            <w:tcW w:w="689" w:type="dxa"/>
            <w:shd w:val="clear" w:color="auto" w:fill="auto"/>
          </w:tcPr>
          <w:p w14:paraId="1F3D63D7" w14:textId="4090486E" w:rsidR="00E774C3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112C0414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Havelte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226" w:type="dxa"/>
            <w:shd w:val="clear" w:color="auto" w:fill="auto"/>
            <w:noWrap/>
          </w:tcPr>
          <w:p w14:paraId="60A525FE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7314706, 6.2030296</w:t>
            </w:r>
          </w:p>
        </w:tc>
        <w:tc>
          <w:tcPr>
            <w:tcW w:w="1546" w:type="dxa"/>
            <w:shd w:val="clear" w:color="auto" w:fill="auto"/>
            <w:noWrap/>
          </w:tcPr>
          <w:p w14:paraId="3AAF59FD" w14:textId="5108627F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, organic (outdoor range)</w:t>
            </w:r>
            <w:r w:rsidR="00343A63">
              <w:rPr>
                <w:rFonts w:ascii="Arial" w:hAnsi="Arial" w:cs="Arial"/>
                <w:sz w:val="16"/>
                <w:szCs w:val="16"/>
              </w:rPr>
              <w:t xml:space="preserve"> ‡</w:t>
            </w:r>
          </w:p>
        </w:tc>
        <w:tc>
          <w:tcPr>
            <w:tcW w:w="822" w:type="dxa"/>
            <w:shd w:val="clear" w:color="auto" w:fill="auto"/>
            <w:noWrap/>
          </w:tcPr>
          <w:p w14:paraId="741C1B25" w14:textId="22BFED09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.3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7BDC4A4C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3E36F846" w14:textId="77777777" w:rsidR="00E774C3" w:rsidRPr="00D437DF" w:rsidRDefault="00E774C3" w:rsidP="00343A63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proofErr w:type="spellStart"/>
            <w:r w:rsidRPr="00D437DF">
              <w:rPr>
                <w:rFonts w:ascii="Arial" w:hAnsi="Arial" w:cs="Arial"/>
                <w:i w:val="0"/>
                <w:sz w:val="16"/>
                <w:szCs w:val="16"/>
              </w:rPr>
              <w:t>Zoeterwoude</w:t>
            </w:r>
            <w:proofErr w:type="spellEnd"/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5DDF7DA7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1195011, 4.5397239</w:t>
            </w:r>
          </w:p>
        </w:tc>
        <w:tc>
          <w:tcPr>
            <w:tcW w:w="1498" w:type="dxa"/>
            <w:shd w:val="clear" w:color="auto" w:fill="auto"/>
            <w:noWrap/>
          </w:tcPr>
          <w:p w14:paraId="61E462E8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689" w:type="dxa"/>
            <w:shd w:val="clear" w:color="auto" w:fill="auto"/>
          </w:tcPr>
          <w:p w14:paraId="11B3460F" w14:textId="3E21304D" w:rsidR="00E774C3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  <w:tc>
          <w:tcPr>
            <w:tcW w:w="1117" w:type="dxa"/>
            <w:shd w:val="clear" w:color="auto" w:fill="auto"/>
            <w:noWrap/>
          </w:tcPr>
          <w:p w14:paraId="259376E2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Luttelgeest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25446FE1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7736061, 5.8393609</w:t>
            </w:r>
          </w:p>
        </w:tc>
        <w:tc>
          <w:tcPr>
            <w:tcW w:w="1546" w:type="dxa"/>
            <w:shd w:val="clear" w:color="auto" w:fill="auto"/>
            <w:noWrap/>
          </w:tcPr>
          <w:p w14:paraId="4D84D1EB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7B7613A3" w14:textId="36C998CA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-1.8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20D2EDAB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D1B5000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2BD8FCB9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3E640E30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1F811E22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376DB7E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Heerhugowaard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0734B937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2209455, 5.6127602</w:t>
            </w:r>
          </w:p>
        </w:tc>
        <w:tc>
          <w:tcPr>
            <w:tcW w:w="1546" w:type="dxa"/>
            <w:shd w:val="clear" w:color="auto" w:fill="auto"/>
            <w:noWrap/>
          </w:tcPr>
          <w:p w14:paraId="0CB23179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2B20B52B" w14:textId="39F53524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-1.9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50EEDFB2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6F471B1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7ABA7275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5DC5E691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0C2B3074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6FEE9B91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Ter Aar</w:t>
            </w:r>
          </w:p>
        </w:tc>
        <w:tc>
          <w:tcPr>
            <w:tcW w:w="1226" w:type="dxa"/>
            <w:shd w:val="clear" w:color="auto" w:fill="auto"/>
            <w:noWrap/>
          </w:tcPr>
          <w:p w14:paraId="2FD30A2E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1894245, 4.7010603</w:t>
            </w:r>
          </w:p>
        </w:tc>
        <w:tc>
          <w:tcPr>
            <w:tcW w:w="1546" w:type="dxa"/>
            <w:shd w:val="clear" w:color="auto" w:fill="auto"/>
            <w:noWrap/>
          </w:tcPr>
          <w:p w14:paraId="4E3A4DF8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2DCDF2F8" w14:textId="0A75F62E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0.1</w:t>
            </w:r>
            <w:r w:rsidR="00343A63">
              <w:rPr>
                <w:rFonts w:ascii="Arial" w:hAnsi="Arial" w:cs="Arial"/>
                <w:sz w:val="16"/>
                <w:szCs w:val="16"/>
              </w:rPr>
              <w:t>§</w:t>
            </w:r>
          </w:p>
        </w:tc>
      </w:tr>
      <w:tr w:rsidR="00E774C3" w:rsidRPr="00E26027" w14:paraId="5ECAF6CF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7089411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1F25394D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721412D1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0722BF9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5B1C8115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Putten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6F90E72E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2352592, 5.5901718</w:t>
            </w:r>
          </w:p>
        </w:tc>
        <w:tc>
          <w:tcPr>
            <w:tcW w:w="1546" w:type="dxa"/>
            <w:shd w:val="clear" w:color="auto" w:fill="auto"/>
            <w:noWrap/>
          </w:tcPr>
          <w:p w14:paraId="2501C6C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, cage</w:t>
            </w:r>
          </w:p>
        </w:tc>
        <w:tc>
          <w:tcPr>
            <w:tcW w:w="822" w:type="dxa"/>
            <w:shd w:val="clear" w:color="auto" w:fill="auto"/>
            <w:noWrap/>
          </w:tcPr>
          <w:p w14:paraId="50336588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</w:tr>
      <w:tr w:rsidR="00E774C3" w:rsidRPr="00E26027" w14:paraId="107DB679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B6B4C53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4E5BDFEC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35AA3D6C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5F032629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16DBC924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Reusel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08C0202E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3727487, 5.1524765</w:t>
            </w:r>
          </w:p>
        </w:tc>
        <w:tc>
          <w:tcPr>
            <w:tcW w:w="1546" w:type="dxa"/>
            <w:shd w:val="clear" w:color="auto" w:fill="auto"/>
            <w:noWrap/>
          </w:tcPr>
          <w:p w14:paraId="4D9F3DBB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71101189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</w:tr>
      <w:tr w:rsidR="00E774C3" w:rsidRPr="00E26027" w14:paraId="36EF6991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1CE039E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176D9F11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637BFA68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26426091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5B7F6D05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Someren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42864A8F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3742318, 5.7242187</w:t>
            </w:r>
          </w:p>
        </w:tc>
        <w:tc>
          <w:tcPr>
            <w:tcW w:w="1546" w:type="dxa"/>
            <w:shd w:val="clear" w:color="auto" w:fill="auto"/>
            <w:noWrap/>
          </w:tcPr>
          <w:p w14:paraId="34E71F73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oiler breeder</w:t>
            </w:r>
          </w:p>
        </w:tc>
        <w:tc>
          <w:tcPr>
            <w:tcW w:w="822" w:type="dxa"/>
            <w:shd w:val="clear" w:color="auto" w:fill="auto"/>
            <w:noWrap/>
          </w:tcPr>
          <w:p w14:paraId="21AE4DE7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</w:tr>
      <w:tr w:rsidR="00E774C3" w:rsidRPr="00E26027" w14:paraId="5BFD862B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9B1A091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4E6999B1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4439EBEC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7D1CA7A7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4F58B996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 xml:space="preserve">Deurne </w:t>
            </w:r>
          </w:p>
        </w:tc>
        <w:tc>
          <w:tcPr>
            <w:tcW w:w="1226" w:type="dxa"/>
            <w:shd w:val="clear" w:color="auto" w:fill="auto"/>
            <w:noWrap/>
          </w:tcPr>
          <w:p w14:paraId="19D49C84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4796980, 5.7536464</w:t>
            </w:r>
          </w:p>
        </w:tc>
        <w:tc>
          <w:tcPr>
            <w:tcW w:w="1546" w:type="dxa"/>
            <w:shd w:val="clear" w:color="auto" w:fill="auto"/>
            <w:noWrap/>
          </w:tcPr>
          <w:p w14:paraId="0C853272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Fattening ducks</w:t>
            </w:r>
          </w:p>
        </w:tc>
        <w:tc>
          <w:tcPr>
            <w:tcW w:w="822" w:type="dxa"/>
            <w:shd w:val="clear" w:color="auto" w:fill="auto"/>
            <w:noWrap/>
          </w:tcPr>
          <w:p w14:paraId="6CED059F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</w:tr>
      <w:tr w:rsidR="00E774C3" w:rsidRPr="00E26027" w14:paraId="6FE641E3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810FE8F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2F026CBF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0B12A917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65ED98B1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6707A720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Meterik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2BA354E3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4455032, 6.0137332</w:t>
            </w:r>
          </w:p>
        </w:tc>
        <w:tc>
          <w:tcPr>
            <w:tcW w:w="1546" w:type="dxa"/>
            <w:shd w:val="clear" w:color="auto" w:fill="auto"/>
            <w:noWrap/>
          </w:tcPr>
          <w:p w14:paraId="33FC4F4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7179FCDB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</w:tr>
      <w:tr w:rsidR="00E774C3" w:rsidRPr="00E26027" w14:paraId="21031711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F7A83B1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4A1B2299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0E0B26D2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5CDCF498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23A04ECD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Nederweert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57FBD14F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2975431, 5.7260335</w:t>
            </w:r>
          </w:p>
        </w:tc>
        <w:tc>
          <w:tcPr>
            <w:tcW w:w="1546" w:type="dxa"/>
            <w:shd w:val="clear" w:color="auto" w:fill="auto"/>
            <w:noWrap/>
          </w:tcPr>
          <w:p w14:paraId="72999E6F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shd w:val="clear" w:color="auto" w:fill="auto"/>
            <w:noWrap/>
          </w:tcPr>
          <w:p w14:paraId="0A600742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</w:tr>
      <w:tr w:rsidR="00E774C3" w:rsidRPr="00E26027" w14:paraId="04959F0F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E98A179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10775E93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4E73E90B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4FC03B50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1CB0509E" w14:textId="4A726FAA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eeden</w:t>
            </w:r>
            <w:r w:rsidR="00D437DF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broek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</w:tcPr>
          <w:p w14:paraId="33118E19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3083800, 4.8481890</w:t>
            </w:r>
          </w:p>
        </w:tc>
        <w:tc>
          <w:tcPr>
            <w:tcW w:w="1546" w:type="dxa"/>
            <w:shd w:val="clear" w:color="auto" w:fill="auto"/>
            <w:noWrap/>
          </w:tcPr>
          <w:p w14:paraId="4385209C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 xml:space="preserve">Broiler breeder rearing </w:t>
            </w:r>
          </w:p>
        </w:tc>
        <w:tc>
          <w:tcPr>
            <w:tcW w:w="822" w:type="dxa"/>
            <w:shd w:val="clear" w:color="auto" w:fill="auto"/>
            <w:noWrap/>
          </w:tcPr>
          <w:p w14:paraId="6540DE1B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</w:tr>
      <w:tr w:rsidR="00E774C3" w:rsidRPr="00E26027" w14:paraId="3D548279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B03AF7A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576FE1E4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7A39CA5B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1614FFCB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3EA5D69A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Beemte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Broekland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7B26B333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2735941, 6.0243731</w:t>
            </w:r>
          </w:p>
        </w:tc>
        <w:tc>
          <w:tcPr>
            <w:tcW w:w="1546" w:type="dxa"/>
            <w:shd w:val="clear" w:color="auto" w:fill="auto"/>
            <w:noWrap/>
          </w:tcPr>
          <w:p w14:paraId="16B5A2E4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 breeder</w:t>
            </w:r>
          </w:p>
        </w:tc>
        <w:tc>
          <w:tcPr>
            <w:tcW w:w="822" w:type="dxa"/>
            <w:shd w:val="clear" w:color="auto" w:fill="auto"/>
            <w:noWrap/>
          </w:tcPr>
          <w:p w14:paraId="5136C5F1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</w:tr>
      <w:tr w:rsidR="00E774C3" w:rsidRPr="00E26027" w14:paraId="22049421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E1E2037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14C6CA08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294145B0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481B2DEE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55BDD7C1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Marienheem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6F0AEE36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3732889, 6.3162312</w:t>
            </w:r>
          </w:p>
        </w:tc>
        <w:tc>
          <w:tcPr>
            <w:tcW w:w="1546" w:type="dxa"/>
            <w:shd w:val="clear" w:color="auto" w:fill="auto"/>
            <w:noWrap/>
          </w:tcPr>
          <w:p w14:paraId="11618B6D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oiler breeder rearing</w:t>
            </w:r>
          </w:p>
        </w:tc>
        <w:tc>
          <w:tcPr>
            <w:tcW w:w="822" w:type="dxa"/>
            <w:shd w:val="clear" w:color="auto" w:fill="auto"/>
            <w:noWrap/>
          </w:tcPr>
          <w:p w14:paraId="662E872C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</w:tr>
      <w:tr w:rsidR="00E774C3" w:rsidRPr="00E26027" w14:paraId="7AC2F7B4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4B3741B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1379F98B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4966F2C8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0D7CBFB8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05D3C040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Zwiggelte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278318E4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2.8406787, 6.7216819</w:t>
            </w:r>
          </w:p>
        </w:tc>
        <w:tc>
          <w:tcPr>
            <w:tcW w:w="1546" w:type="dxa"/>
            <w:shd w:val="clear" w:color="auto" w:fill="auto"/>
            <w:noWrap/>
          </w:tcPr>
          <w:p w14:paraId="6B5E9ACC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Meat turkeys</w:t>
            </w:r>
          </w:p>
        </w:tc>
        <w:tc>
          <w:tcPr>
            <w:tcW w:w="822" w:type="dxa"/>
            <w:shd w:val="clear" w:color="auto" w:fill="auto"/>
            <w:noWrap/>
          </w:tcPr>
          <w:p w14:paraId="27657840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</w:tr>
      <w:tr w:rsidR="00E774C3" w:rsidRPr="00E26027" w14:paraId="4ACCBEBD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4A5A708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noWrap/>
          </w:tcPr>
          <w:p w14:paraId="0205B474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auto"/>
            <w:noWrap/>
          </w:tcPr>
          <w:p w14:paraId="2FE871C0" w14:textId="77777777" w:rsidR="00E774C3" w:rsidRPr="009C39DC" w:rsidRDefault="00E774C3" w:rsidP="00343A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</w:tcPr>
          <w:p w14:paraId="0360A1A8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14:paraId="2D26586A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Herveld</w:t>
            </w:r>
            <w:proofErr w:type="spellEnd"/>
            <w:r w:rsidRPr="009C39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  <w:noWrap/>
          </w:tcPr>
          <w:p w14:paraId="331A9EB2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4255980, 5.4145116</w:t>
            </w:r>
          </w:p>
        </w:tc>
        <w:tc>
          <w:tcPr>
            <w:tcW w:w="1546" w:type="dxa"/>
            <w:shd w:val="clear" w:color="auto" w:fill="auto"/>
            <w:noWrap/>
          </w:tcPr>
          <w:p w14:paraId="1F46D162" w14:textId="77777777" w:rsidR="00E774C3" w:rsidRPr="009C39DC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Broiler Grandparent</w:t>
            </w:r>
          </w:p>
        </w:tc>
        <w:tc>
          <w:tcPr>
            <w:tcW w:w="822" w:type="dxa"/>
            <w:shd w:val="clear" w:color="auto" w:fill="auto"/>
            <w:noWrap/>
          </w:tcPr>
          <w:p w14:paraId="7ADB5159" w14:textId="77777777" w:rsidR="00E774C3" w:rsidRPr="00E26027" w:rsidRDefault="00E774C3" w:rsidP="00343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</w:tr>
      <w:tr w:rsidR="00E774C3" w:rsidRPr="00E26027" w14:paraId="7B8C3E24" w14:textId="77777777" w:rsidTr="00D37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2BBE38CB" w14:textId="77777777" w:rsidR="00E774C3" w:rsidRPr="009C39DC" w:rsidRDefault="00E774C3" w:rsidP="00343A6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B959F4F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0D7230" w14:textId="77777777" w:rsidR="00E774C3" w:rsidRPr="009C39DC" w:rsidRDefault="00E774C3" w:rsidP="00343A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7CE28921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B3B432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DC">
              <w:rPr>
                <w:rFonts w:ascii="Arial" w:hAnsi="Arial" w:cs="Arial"/>
                <w:sz w:val="16"/>
                <w:szCs w:val="16"/>
              </w:rPr>
              <w:t>Hulsberg</w:t>
            </w:r>
            <w:proofErr w:type="spellEnd"/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14A9B9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51.2243471, 4.4227164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BFE398" w14:textId="77777777" w:rsidR="00E774C3" w:rsidRPr="009C39DC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9D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8AF956" w14:textId="77777777" w:rsidR="00E774C3" w:rsidRPr="00E26027" w:rsidRDefault="00E774C3" w:rsidP="00343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027">
              <w:rPr>
                <w:rFonts w:ascii="Arial" w:hAnsi="Arial" w:cs="Arial"/>
                <w:sz w:val="16"/>
                <w:szCs w:val="16"/>
              </w:rPr>
              <w:t>133.7</w:t>
            </w:r>
          </w:p>
        </w:tc>
      </w:tr>
      <w:tr w:rsidR="00E774C3" w:rsidRPr="00E26027" w14:paraId="447D814B" w14:textId="77777777" w:rsidTr="00D37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16F3F78C" w14:textId="24127B42" w:rsidR="00343A63" w:rsidRPr="00032B23" w:rsidRDefault="00343A63" w:rsidP="00D437DF">
            <w:pPr>
              <w:spacing w:after="0" w:line="480" w:lineRule="auto"/>
              <w:jc w:val="left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032B23">
              <w:rPr>
                <w:rFonts w:ascii="Arial" w:hAnsi="Arial" w:cs="Arial"/>
                <w:i w:val="0"/>
                <w:iCs w:val="0"/>
                <w:sz w:val="16"/>
                <w:szCs w:val="16"/>
              </w:rPr>
              <w:t xml:space="preserve">AOD, </w:t>
            </w:r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Amsterdam Ordnance Datum (reference for the European Vertical Reference System), a geodetic reference frame for land height and was determined using </w:t>
            </w:r>
            <w:proofErr w:type="spellStart"/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>Geoweb</w:t>
            </w:r>
            <w:proofErr w:type="spellEnd"/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 </w:t>
            </w:r>
            <w:proofErr w:type="spellStart"/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>NAPinfo</w:t>
            </w:r>
            <w:proofErr w:type="spellEnd"/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 (Rijkswaterstaat, the Netherlands ).</w:t>
            </w:r>
          </w:p>
          <w:p w14:paraId="4E38EC7B" w14:textId="5D0B5620" w:rsidR="00E774C3" w:rsidRPr="00032B23" w:rsidRDefault="00815813" w:rsidP="00D437DF">
            <w:pPr>
              <w:spacing w:after="0" w:line="480" w:lineRule="auto"/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>†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>Latitude and longitude coordinates of the location of the poultry house.</w:t>
            </w:r>
          </w:p>
          <w:p w14:paraId="78D4F8D5" w14:textId="7640D994" w:rsidR="00E774C3" w:rsidRPr="00032B23" w:rsidRDefault="00343A63" w:rsidP="00D437DF">
            <w:pPr>
              <w:spacing w:after="0" w:line="480" w:lineRule="auto"/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‡ 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>Note that from November 2016– April 2017 all free range poultry was housed indoors.</w:t>
            </w:r>
          </w:p>
          <w:p w14:paraId="1D5AEE87" w14:textId="41D35748" w:rsidR="00E774C3" w:rsidRPr="00032B23" w:rsidRDefault="00343A63" w:rsidP="00D437DF">
            <w:pPr>
              <w:jc w:val="left"/>
              <w:rPr>
                <w:rFonts w:ascii="Arial" w:hAnsi="Arial" w:cs="Arial"/>
                <w:i w:val="0"/>
                <w:sz w:val="16"/>
                <w:szCs w:val="16"/>
              </w:rPr>
            </w:pPr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>§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 </w:t>
            </w:r>
            <w:r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Farms 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>with AOD level below 1.5</w:t>
            </w:r>
            <w:r w:rsidR="00D437DF"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, 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>with reference level 0 corresponding approximately to sea level</w:t>
            </w:r>
            <w:r w:rsidR="00D437DF" w:rsidRPr="00032B23">
              <w:rPr>
                <w:rFonts w:ascii="Arial" w:hAnsi="Arial" w:cs="Arial"/>
                <w:i w:val="0"/>
                <w:sz w:val="16"/>
                <w:szCs w:val="16"/>
              </w:rPr>
              <w:t>,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 were considered to be located in a water-rich environment</w:t>
            </w:r>
            <w:r w:rsidR="00D437DF" w:rsidRPr="00032B23">
              <w:rPr>
                <w:rFonts w:ascii="Arial" w:hAnsi="Arial" w:cs="Arial"/>
                <w:i w:val="0"/>
                <w:sz w:val="16"/>
                <w:szCs w:val="16"/>
              </w:rPr>
              <w:t xml:space="preserve"> </w:t>
            </w:r>
            <w:r w:rsidR="00E774C3" w:rsidRPr="00032B23">
              <w:rPr>
                <w:rFonts w:ascii="Arial" w:hAnsi="Arial" w:cs="Arial"/>
                <w:i w:val="0"/>
                <w:sz w:val="16"/>
                <w:szCs w:val="16"/>
              </w:rPr>
              <w:t>and hence attractive for waterfowl.</w:t>
            </w:r>
          </w:p>
        </w:tc>
      </w:tr>
      <w:bookmarkEnd w:id="4"/>
    </w:tbl>
    <w:p w14:paraId="235F3BAE" w14:textId="77777777" w:rsidR="00F13400" w:rsidRDefault="00F13400" w:rsidP="00E774C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4234507" w14:textId="77777777" w:rsidR="00F13400" w:rsidRDefault="00F1340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B3F6810" w14:textId="39A29055" w:rsidR="00E774C3" w:rsidRPr="00D375C4" w:rsidRDefault="00E774C3" w:rsidP="00E774C3">
      <w:pPr>
        <w:spacing w:line="480" w:lineRule="auto"/>
        <w:rPr>
          <w:rFonts w:ascii="Times New Roman" w:hAnsi="Times New Roman"/>
          <w:sz w:val="24"/>
          <w:szCs w:val="24"/>
        </w:rPr>
      </w:pPr>
      <w:r w:rsidRPr="00D375C4">
        <w:rPr>
          <w:rFonts w:ascii="Times New Roman" w:hAnsi="Times New Roman"/>
          <w:sz w:val="24"/>
          <w:szCs w:val="24"/>
        </w:rPr>
        <w:lastRenderedPageBreak/>
        <w:t>T</w:t>
      </w:r>
      <w:r w:rsidR="00D375C4" w:rsidRPr="00D375C4">
        <w:rPr>
          <w:rFonts w:ascii="Times New Roman" w:hAnsi="Times New Roman"/>
          <w:sz w:val="24"/>
          <w:szCs w:val="24"/>
        </w:rPr>
        <w:t>ABLE</w:t>
      </w:r>
      <w:r w:rsidRPr="00D375C4">
        <w:rPr>
          <w:rFonts w:ascii="Times New Roman" w:hAnsi="Times New Roman"/>
          <w:sz w:val="24"/>
          <w:szCs w:val="24"/>
        </w:rPr>
        <w:t xml:space="preserve"> </w:t>
      </w:r>
      <w:r w:rsidR="00D375C4" w:rsidRPr="00D375C4">
        <w:rPr>
          <w:rFonts w:ascii="Times New Roman" w:hAnsi="Times New Roman"/>
          <w:sz w:val="24"/>
          <w:szCs w:val="24"/>
        </w:rPr>
        <w:t>S</w:t>
      </w:r>
      <w:r w:rsidRPr="00D375C4">
        <w:rPr>
          <w:rFonts w:ascii="Times New Roman" w:hAnsi="Times New Roman"/>
          <w:sz w:val="24"/>
          <w:szCs w:val="24"/>
        </w:rPr>
        <w:t xml:space="preserve">2. List of bird species analyzed for the categories </w:t>
      </w:r>
      <w:r w:rsidRPr="00D375C4">
        <w:rPr>
          <w:rFonts w:ascii="Times New Roman" w:hAnsi="Times New Roman"/>
          <w:i/>
          <w:sz w:val="24"/>
          <w:szCs w:val="24"/>
        </w:rPr>
        <w:t>Anatidae</w:t>
      </w:r>
      <w:r w:rsidR="008849C7" w:rsidRPr="00D375C4">
        <w:rPr>
          <w:rFonts w:ascii="Times New Roman" w:hAnsi="Times New Roman"/>
          <w:i/>
          <w:sz w:val="24"/>
          <w:szCs w:val="24"/>
        </w:rPr>
        <w:t xml:space="preserve"> </w:t>
      </w:r>
      <w:r w:rsidR="008849C7" w:rsidRPr="00D375C4">
        <w:rPr>
          <w:rFonts w:ascii="Times New Roman" w:hAnsi="Times New Roman"/>
          <w:sz w:val="24"/>
          <w:szCs w:val="24"/>
        </w:rPr>
        <w:t>and</w:t>
      </w:r>
      <w:r w:rsidRPr="00D375C4">
        <w:rPr>
          <w:rFonts w:ascii="Times New Roman" w:hAnsi="Times New Roman"/>
          <w:sz w:val="24"/>
          <w:szCs w:val="24"/>
        </w:rPr>
        <w:t xml:space="preserve"> </w:t>
      </w:r>
      <w:r w:rsidRPr="00D375C4">
        <w:rPr>
          <w:rFonts w:ascii="Times New Roman" w:hAnsi="Times New Roman"/>
          <w:i/>
          <w:sz w:val="24"/>
          <w:szCs w:val="24"/>
        </w:rPr>
        <w:t>Laridae</w:t>
      </w:r>
      <w:r w:rsidR="00343A63">
        <w:rPr>
          <w:rFonts w:ascii="Times New Roman" w:hAnsi="Times New Roman"/>
          <w:i/>
          <w:sz w:val="24"/>
          <w:szCs w:val="24"/>
        </w:rPr>
        <w:t>.</w:t>
      </w:r>
      <w:r w:rsidRPr="00D375C4">
        <w:rPr>
          <w:rFonts w:ascii="Times New Roman" w:hAnsi="Times New Roman"/>
          <w:i/>
          <w:sz w:val="24"/>
          <w:szCs w:val="24"/>
        </w:rPr>
        <w:t xml:space="preserve"> </w:t>
      </w:r>
      <w:r w:rsidRPr="00D375C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874" w:type="pct"/>
        <w:tblCellSpacing w:w="11" w:type="dxa"/>
        <w:tblInd w:w="28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3553"/>
        <w:gridCol w:w="995"/>
        <w:gridCol w:w="3241"/>
        <w:gridCol w:w="1297"/>
        <w:gridCol w:w="38"/>
      </w:tblGrid>
      <w:tr w:rsidR="00E774C3" w:rsidRPr="009F6B04" w14:paraId="664CE66F" w14:textId="77777777" w:rsidTr="00395F85">
        <w:trPr>
          <w:tblCellSpacing w:w="11" w:type="dxa"/>
        </w:trPr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EFFA" w14:textId="77777777" w:rsidR="00E774C3" w:rsidRPr="009F6B04" w:rsidRDefault="00E774C3" w:rsidP="00395F85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F6B04">
              <w:rPr>
                <w:rFonts w:ascii="Arial" w:hAnsi="Arial" w:cs="Arial"/>
                <w:b/>
                <w:sz w:val="16"/>
                <w:szCs w:val="16"/>
              </w:rPr>
              <w:t>Specie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E0C36" w14:textId="77777777" w:rsidR="00E774C3" w:rsidRPr="009F6B04" w:rsidRDefault="00E774C3" w:rsidP="00395F85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F6B04"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248C" w14:textId="77777777" w:rsidR="00E774C3" w:rsidRPr="009F6B04" w:rsidRDefault="00E774C3" w:rsidP="00395F85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F6B04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D9C9" w14:textId="77777777" w:rsidR="00E774C3" w:rsidRPr="009F6B04" w:rsidRDefault="00E774C3" w:rsidP="00395F85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F6B04"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</w:tr>
      <w:tr w:rsidR="00E774C3" w:rsidRPr="002C45B9" w14:paraId="0431D2FE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2F31182D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Barnacle goose (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Branta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leucopsis</w:t>
            </w: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097946C0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0C9BE368" w14:textId="5287849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Tufted duck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ythya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fuligul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343A63">
              <w:rPr>
                <w:rFonts w:ascii="Arial" w:hAnsi="Arial" w:cs="Arial"/>
                <w:sz w:val="16"/>
                <w:szCs w:val="16"/>
              </w:rPr>
              <w:t xml:space="preserve"> †</w:t>
            </w:r>
          </w:p>
        </w:tc>
        <w:tc>
          <w:tcPr>
            <w:tcW w:w="682" w:type="pct"/>
            <w:gridSpan w:val="2"/>
            <w:vAlign w:val="center"/>
          </w:tcPr>
          <w:p w14:paraId="536FD456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</w:tr>
      <w:tr w:rsidR="00E774C3" w:rsidRPr="002C45B9" w14:paraId="71F5983C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06781565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Bewick‘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 xml:space="preserve"> swan (</w:t>
            </w:r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ygnus 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umbianus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bewickii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47D9833B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7E8C4978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Tundra bean goos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rirostri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66EB7508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</w:tr>
      <w:tr w:rsidR="00E774C3" w:rsidRPr="002C45B9" w14:paraId="1566142E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75DE17F3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Brant goose (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Branta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bernicl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6449C3AE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7CE4D488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Whooper swan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ygnu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ygn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71BA5BF1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</w:tr>
      <w:tr w:rsidR="00E774C3" w:rsidRPr="002C45B9" w14:paraId="659D1D9B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0820E448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anada goose (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Branta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canadensis</w:t>
            </w: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70E26124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37B58AC1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4A98DE83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E774C3" w:rsidRPr="002C45B9" w14:paraId="0EC55B9E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5785B13A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ommon goldeney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Bucephala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langul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3EECE9D1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21D2D869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Black-headed gull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hroicocephalus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ridibund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30C4F3AF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idae</w:t>
            </w:r>
          </w:p>
        </w:tc>
      </w:tr>
      <w:tr w:rsidR="00E774C3" w:rsidRPr="002C45B9" w14:paraId="5CE6AFA4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4458641C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ommon merganser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Mergus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merganser</w:t>
            </w: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0E056A5B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00CDD2EB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European herring gull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us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rgentat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73213B23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idae</w:t>
            </w:r>
          </w:p>
        </w:tc>
      </w:tr>
      <w:tr w:rsidR="00E774C3" w:rsidRPr="002C45B9" w14:paraId="254F1D3D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18ED0A9C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ommon pochard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ythya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ferin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58BCC8F4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5D762104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Greater black-backed gull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us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marinus</w:t>
            </w: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17DD7145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idae</w:t>
            </w:r>
          </w:p>
        </w:tc>
      </w:tr>
      <w:tr w:rsidR="00E774C3" w:rsidRPr="002C45B9" w14:paraId="46B4B194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67217756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ommon shelduck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Tadorna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tadorn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09EC17B4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415618BA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Mew gull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us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an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2" w:type="pct"/>
            <w:gridSpan w:val="2"/>
            <w:vAlign w:val="center"/>
          </w:tcPr>
          <w:p w14:paraId="1EFF6439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aridae</w:t>
            </w:r>
          </w:p>
        </w:tc>
      </w:tr>
      <w:tr w:rsidR="00E774C3" w:rsidRPr="002C45B9" w14:paraId="38335051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1D0D5090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Common teal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a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recc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22D856F7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608D137A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1F310FAE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E774C3" w:rsidRPr="002C45B9" w14:paraId="51688AB0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239CFF8E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Egyptian goos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lopochen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egyptiac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5904B30A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24557946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7E1A48D2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E774C3" w:rsidRPr="002C45B9" w14:paraId="587B03E1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329D5915" w14:textId="0E9CD4ED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Eurasian wigeon (</w:t>
            </w:r>
            <w:r w:rsidRPr="00005778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as </w:t>
            </w:r>
            <w:proofErr w:type="spellStart"/>
            <w:r w:rsidRPr="00005778">
              <w:rPr>
                <w:rFonts w:ascii="Arial" w:hAnsi="Arial" w:cs="Arial"/>
                <w:i/>
                <w:color w:val="000000"/>
                <w:sz w:val="16"/>
                <w:szCs w:val="16"/>
              </w:rPr>
              <w:t>penelope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343A63">
              <w:rPr>
                <w:rFonts w:ascii="Arial" w:hAnsi="Arial" w:cs="Arial"/>
                <w:sz w:val="16"/>
                <w:szCs w:val="16"/>
              </w:rPr>
              <w:t xml:space="preserve"> †</w:t>
            </w:r>
          </w:p>
        </w:tc>
        <w:tc>
          <w:tcPr>
            <w:tcW w:w="537" w:type="pct"/>
            <w:vAlign w:val="center"/>
          </w:tcPr>
          <w:p w14:paraId="596F379F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1AB5A30F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453D3730" w14:textId="77777777" w:rsidR="00E774C3" w:rsidRPr="002C45B9" w:rsidRDefault="00E774C3" w:rsidP="00395F8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E774C3" w:rsidRPr="002C45B9" w14:paraId="61CBE3E5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0250A79B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Gadwall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a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er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6B3AA91E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4476CC80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1C902AEF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17C25256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65F2B68F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Greater white-fronted goos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lbifron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2B527B25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164B0333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56C67D50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2B650CD9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14DD72C7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Greylag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 xml:space="preserve"> goos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0E89055A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399F04FE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248F6010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3B774D18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5EAA9BCD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Mallard (</w:t>
            </w:r>
            <w:r w:rsidRPr="00005778">
              <w:rPr>
                <w:rFonts w:ascii="Arial" w:hAnsi="Arial" w:cs="Arial"/>
                <w:i/>
                <w:color w:val="000000"/>
                <w:sz w:val="16"/>
                <w:szCs w:val="16"/>
              </w:rPr>
              <w:t>Anas platyrhynchos</w:t>
            </w: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5227DF70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5EB3AEF7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2E4C2D6C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513EF0AE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6AD568C8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Mute swan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ygnu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olor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1821C369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62524545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093855C4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3C274AB9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76A4310E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Northern pintail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a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cut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13FACADE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174565F7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5C657ADD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74C3" w:rsidRPr="002C45B9" w14:paraId="2D1D2BE2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4A6A7E43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 xml:space="preserve">Northern </w:t>
            </w:r>
            <w:proofErr w:type="spellStart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shoveler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as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clypeat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727AAF1F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679D2FD8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14416DC7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</w:tr>
      <w:tr w:rsidR="00E774C3" w:rsidRPr="002C45B9" w14:paraId="70BAB9E1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5329469B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Pink-footed goose (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</w:t>
            </w:r>
            <w:proofErr w:type="spellEnd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6B04">
              <w:rPr>
                <w:rFonts w:ascii="Arial" w:hAnsi="Arial" w:cs="Arial"/>
                <w:i/>
                <w:color w:val="000000"/>
                <w:sz w:val="16"/>
                <w:szCs w:val="16"/>
              </w:rPr>
              <w:t>brachyrhynch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7186896A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515290EE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678EEA2D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</w:tr>
      <w:tr w:rsidR="00E774C3" w:rsidRPr="002C45B9" w14:paraId="643CD111" w14:textId="77777777" w:rsidTr="00395F85">
        <w:trPr>
          <w:tblCellSpacing w:w="11" w:type="dxa"/>
        </w:trPr>
        <w:tc>
          <w:tcPr>
            <w:tcW w:w="1943" w:type="pct"/>
            <w:vAlign w:val="center"/>
          </w:tcPr>
          <w:p w14:paraId="4679DE68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Red-crested pochard  (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Netta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rufina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vAlign w:val="center"/>
          </w:tcPr>
          <w:p w14:paraId="4C560463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vAlign w:val="center"/>
          </w:tcPr>
          <w:p w14:paraId="1AF3242E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vAlign w:val="center"/>
          </w:tcPr>
          <w:p w14:paraId="7CBFC6DC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</w:tr>
      <w:tr w:rsidR="00E774C3" w:rsidRPr="002C45B9" w14:paraId="017EBEA9" w14:textId="77777777" w:rsidTr="00395F85">
        <w:trPr>
          <w:tblCellSpacing w:w="11" w:type="dxa"/>
        </w:trPr>
        <w:tc>
          <w:tcPr>
            <w:tcW w:w="1943" w:type="pct"/>
            <w:tcBorders>
              <w:bottom w:val="single" w:sz="4" w:space="0" w:color="auto"/>
            </w:tcBorders>
            <w:vAlign w:val="center"/>
          </w:tcPr>
          <w:p w14:paraId="0C2D6FCA" w14:textId="77777777" w:rsidR="00E774C3" w:rsidRPr="002C45B9" w:rsidRDefault="00E774C3" w:rsidP="00395F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Smew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Mergellus</w:t>
            </w:r>
            <w:proofErr w:type="spellEnd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45B9">
              <w:rPr>
                <w:rFonts w:ascii="Arial" w:hAnsi="Arial" w:cs="Arial"/>
                <w:i/>
                <w:color w:val="000000"/>
                <w:sz w:val="16"/>
                <w:szCs w:val="16"/>
              </w:rPr>
              <w:t>albellus</w:t>
            </w:r>
            <w:proofErr w:type="spellEnd"/>
            <w:r w:rsidRPr="002C45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6266077" w14:textId="77777777" w:rsidR="00E774C3" w:rsidRPr="002C45B9" w:rsidRDefault="00E774C3" w:rsidP="00395F8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C45B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777" w:type="pct"/>
            <w:tcBorders>
              <w:bottom w:val="single" w:sz="4" w:space="0" w:color="auto"/>
            </w:tcBorders>
            <w:vAlign w:val="center"/>
          </w:tcPr>
          <w:p w14:paraId="494F8507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tcBorders>
              <w:bottom w:val="single" w:sz="4" w:space="0" w:color="auto"/>
            </w:tcBorders>
            <w:vAlign w:val="center"/>
          </w:tcPr>
          <w:p w14:paraId="0AAF488B" w14:textId="77777777" w:rsidR="00E774C3" w:rsidRPr="002C45B9" w:rsidRDefault="00E774C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</w:p>
        </w:tc>
      </w:tr>
      <w:tr w:rsidR="00E774C3" w:rsidRPr="002C45B9" w14:paraId="1FE79EF4" w14:textId="77777777" w:rsidTr="00457EF6">
        <w:trPr>
          <w:gridAfter w:val="1"/>
          <w:wAfter w:w="3" w:type="pct"/>
          <w:tblCellSpacing w:w="11" w:type="dxa"/>
        </w:trPr>
        <w:tc>
          <w:tcPr>
            <w:tcW w:w="49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1BC7" w14:textId="40D0246C" w:rsidR="00E774C3" w:rsidRPr="002C45B9" w:rsidRDefault="00343A63" w:rsidP="00395F85">
            <w:pPr>
              <w:spacing w:after="0" w:line="480" w:lineRule="auto"/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†</w:t>
            </w:r>
            <w:r w:rsidR="00E774C3">
              <w:rPr>
                <w:rFonts w:ascii="Arial" w:hAnsi="Arial" w:cs="Arial"/>
                <w:sz w:val="16"/>
                <w:szCs w:val="16"/>
              </w:rPr>
              <w:t xml:space="preserve">Densities of Eurasian wigeon and </w:t>
            </w:r>
            <w:r w:rsidR="003B32D9">
              <w:rPr>
                <w:rFonts w:ascii="Arial" w:hAnsi="Arial" w:cs="Arial"/>
                <w:sz w:val="16"/>
                <w:szCs w:val="16"/>
              </w:rPr>
              <w:t>t</w:t>
            </w:r>
            <w:r w:rsidR="00E774C3">
              <w:rPr>
                <w:rFonts w:ascii="Arial" w:hAnsi="Arial" w:cs="Arial"/>
                <w:sz w:val="16"/>
                <w:szCs w:val="16"/>
              </w:rPr>
              <w:t>ufted duck</w:t>
            </w:r>
            <w:r w:rsidR="003B32D9">
              <w:rPr>
                <w:rFonts w:ascii="Arial" w:hAnsi="Arial" w:cs="Arial"/>
                <w:sz w:val="16"/>
                <w:szCs w:val="16"/>
              </w:rPr>
              <w:t>s</w:t>
            </w:r>
            <w:r w:rsidR="00E774C3">
              <w:rPr>
                <w:rFonts w:ascii="Arial" w:hAnsi="Arial" w:cs="Arial"/>
                <w:sz w:val="16"/>
                <w:szCs w:val="16"/>
              </w:rPr>
              <w:t xml:space="preserve"> were included in the analyses for the category of </w:t>
            </w:r>
            <w:r w:rsidR="00E774C3" w:rsidRPr="003C67E0">
              <w:rPr>
                <w:rFonts w:ascii="Arial" w:hAnsi="Arial" w:cs="Arial"/>
                <w:i/>
                <w:sz w:val="16"/>
                <w:szCs w:val="16"/>
              </w:rPr>
              <w:t>Anatidae</w:t>
            </w:r>
            <w:r w:rsidR="00E774C3">
              <w:rPr>
                <w:rFonts w:ascii="Arial" w:hAnsi="Arial" w:cs="Arial"/>
                <w:sz w:val="16"/>
                <w:szCs w:val="16"/>
              </w:rPr>
              <w:t xml:space="preserve"> and were analyzed separately as well. </w:t>
            </w:r>
          </w:p>
        </w:tc>
      </w:tr>
      <w:bookmarkEnd w:id="0"/>
    </w:tbl>
    <w:p w14:paraId="25449BF4" w14:textId="0DB90665" w:rsidR="00FB6796" w:rsidRDefault="00FB6796" w:rsidP="00F56381">
      <w:pPr>
        <w:spacing w:line="480" w:lineRule="auto"/>
        <w:rPr>
          <w:rFonts w:ascii="Times New Roman" w:hAnsi="Times New Roman"/>
          <w:noProof/>
          <w:color w:val="808080" w:themeColor="background1" w:themeShade="80"/>
          <w:sz w:val="24"/>
          <w:szCs w:val="24"/>
          <w:lang w:eastAsia="nl-NL"/>
        </w:rPr>
      </w:pPr>
    </w:p>
    <w:sectPr w:rsidR="00FB6796" w:rsidSect="00A94B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F11F6" w14:textId="77777777" w:rsidR="007838CE" w:rsidRDefault="007838CE" w:rsidP="00C4151C">
      <w:pPr>
        <w:spacing w:after="0" w:line="240" w:lineRule="auto"/>
      </w:pPr>
      <w:r>
        <w:separator/>
      </w:r>
    </w:p>
  </w:endnote>
  <w:endnote w:type="continuationSeparator" w:id="0">
    <w:p w14:paraId="0F0EB2FA" w14:textId="77777777" w:rsidR="007838CE" w:rsidRDefault="007838CE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06620" w14:textId="77777777" w:rsidR="00C15CEA" w:rsidRDefault="00C15C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CB5F29" w14:textId="77777777" w:rsidR="00C15CEA" w:rsidRDefault="00C15C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B4981" w14:textId="77777777" w:rsidR="00C15CEA" w:rsidRDefault="00C15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6AF37" w14:textId="77777777" w:rsidR="007838CE" w:rsidRDefault="007838CE" w:rsidP="00C4151C">
      <w:pPr>
        <w:spacing w:after="0" w:line="240" w:lineRule="auto"/>
      </w:pPr>
      <w:r>
        <w:separator/>
      </w:r>
    </w:p>
  </w:footnote>
  <w:footnote w:type="continuationSeparator" w:id="0">
    <w:p w14:paraId="0ED3E6ED" w14:textId="77777777" w:rsidR="007838CE" w:rsidRDefault="007838CE" w:rsidP="00C415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C7A31" w14:textId="77777777" w:rsidR="00C15CEA" w:rsidRDefault="00C15C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C547E" w14:textId="7A8EE7E6" w:rsidR="00C15CEA" w:rsidRPr="00D375C4" w:rsidRDefault="00C15CEA" w:rsidP="00D375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86C0B" w14:textId="77777777" w:rsidR="00C15CEA" w:rsidRDefault="00C15C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1226F"/>
    <w:multiLevelType w:val="hybridMultilevel"/>
    <w:tmpl w:val="86168BCE"/>
    <w:lvl w:ilvl="0" w:tplc="319825D4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D2AF4"/>
    <w:multiLevelType w:val="hybridMultilevel"/>
    <w:tmpl w:val="464C587C"/>
    <w:lvl w:ilvl="0" w:tplc="ECBEF608">
      <w:start w:val="17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66BEE"/>
    <w:multiLevelType w:val="hybridMultilevel"/>
    <w:tmpl w:val="ED74175C"/>
    <w:lvl w:ilvl="0" w:tplc="2CC4AA6E">
      <w:start w:val="1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F36B0"/>
    <w:multiLevelType w:val="hybridMultilevel"/>
    <w:tmpl w:val="00E00CF4"/>
    <w:lvl w:ilvl="0" w:tplc="622E129A">
      <w:start w:val="17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67D48"/>
    <w:multiLevelType w:val="hybridMultilevel"/>
    <w:tmpl w:val="7B12C386"/>
    <w:lvl w:ilvl="0" w:tplc="9FFC24BA">
      <w:start w:val="17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83A47"/>
    <w:multiLevelType w:val="hybridMultilevel"/>
    <w:tmpl w:val="1820CE50"/>
    <w:lvl w:ilvl="0" w:tplc="5120B804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  <w:sz w:val="24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802"/>
    <w:rsid w:val="0000050C"/>
    <w:rsid w:val="00000AE5"/>
    <w:rsid w:val="00004F0A"/>
    <w:rsid w:val="000062A3"/>
    <w:rsid w:val="0002439C"/>
    <w:rsid w:val="00032B23"/>
    <w:rsid w:val="00042109"/>
    <w:rsid w:val="00052A0E"/>
    <w:rsid w:val="00062BD3"/>
    <w:rsid w:val="000752FC"/>
    <w:rsid w:val="00085E40"/>
    <w:rsid w:val="00093555"/>
    <w:rsid w:val="001104E0"/>
    <w:rsid w:val="00111889"/>
    <w:rsid w:val="00121456"/>
    <w:rsid w:val="00166632"/>
    <w:rsid w:val="00174FA7"/>
    <w:rsid w:val="00191DC2"/>
    <w:rsid w:val="001B333A"/>
    <w:rsid w:val="001B3C31"/>
    <w:rsid w:val="001C0039"/>
    <w:rsid w:val="001D3FD9"/>
    <w:rsid w:val="001F039B"/>
    <w:rsid w:val="001F2EAB"/>
    <w:rsid w:val="0021104E"/>
    <w:rsid w:val="00213222"/>
    <w:rsid w:val="002652A2"/>
    <w:rsid w:val="00275463"/>
    <w:rsid w:val="00293F46"/>
    <w:rsid w:val="00300A02"/>
    <w:rsid w:val="00305744"/>
    <w:rsid w:val="003060FD"/>
    <w:rsid w:val="00314280"/>
    <w:rsid w:val="003346CF"/>
    <w:rsid w:val="00343A63"/>
    <w:rsid w:val="00351890"/>
    <w:rsid w:val="00352F91"/>
    <w:rsid w:val="003631EF"/>
    <w:rsid w:val="003678A1"/>
    <w:rsid w:val="00395F85"/>
    <w:rsid w:val="003A3C3A"/>
    <w:rsid w:val="003B32D9"/>
    <w:rsid w:val="003C3C04"/>
    <w:rsid w:val="003E147A"/>
    <w:rsid w:val="003F5206"/>
    <w:rsid w:val="00402173"/>
    <w:rsid w:val="0042633B"/>
    <w:rsid w:val="00427F3A"/>
    <w:rsid w:val="0043229E"/>
    <w:rsid w:val="00457EF6"/>
    <w:rsid w:val="00461841"/>
    <w:rsid w:val="004656F2"/>
    <w:rsid w:val="004940C9"/>
    <w:rsid w:val="004B1E41"/>
    <w:rsid w:val="004B21BF"/>
    <w:rsid w:val="004C7701"/>
    <w:rsid w:val="004D454B"/>
    <w:rsid w:val="00504A44"/>
    <w:rsid w:val="00522007"/>
    <w:rsid w:val="0053541D"/>
    <w:rsid w:val="00587B2B"/>
    <w:rsid w:val="005B0B98"/>
    <w:rsid w:val="005C0DF1"/>
    <w:rsid w:val="005F1B3C"/>
    <w:rsid w:val="00623A2C"/>
    <w:rsid w:val="00624CDF"/>
    <w:rsid w:val="006449BC"/>
    <w:rsid w:val="00655EC4"/>
    <w:rsid w:val="00670AA0"/>
    <w:rsid w:val="006B37A6"/>
    <w:rsid w:val="006C157E"/>
    <w:rsid w:val="006D5357"/>
    <w:rsid w:val="006D7BE4"/>
    <w:rsid w:val="006E6DAA"/>
    <w:rsid w:val="0073003D"/>
    <w:rsid w:val="007838CE"/>
    <w:rsid w:val="00792CD1"/>
    <w:rsid w:val="007B3FF8"/>
    <w:rsid w:val="007B7AD9"/>
    <w:rsid w:val="007C1CC1"/>
    <w:rsid w:val="007E018C"/>
    <w:rsid w:val="007E1C84"/>
    <w:rsid w:val="008053C5"/>
    <w:rsid w:val="00815813"/>
    <w:rsid w:val="00840984"/>
    <w:rsid w:val="00854691"/>
    <w:rsid w:val="00860CC6"/>
    <w:rsid w:val="00875502"/>
    <w:rsid w:val="008849C7"/>
    <w:rsid w:val="008A034E"/>
    <w:rsid w:val="008A1C33"/>
    <w:rsid w:val="008C47DC"/>
    <w:rsid w:val="008C4F4F"/>
    <w:rsid w:val="008C78CB"/>
    <w:rsid w:val="008D6DE8"/>
    <w:rsid w:val="00902B86"/>
    <w:rsid w:val="00946AB6"/>
    <w:rsid w:val="00997973"/>
    <w:rsid w:val="009B36D2"/>
    <w:rsid w:val="009B4B12"/>
    <w:rsid w:val="009D189E"/>
    <w:rsid w:val="009E12CC"/>
    <w:rsid w:val="009E3FB1"/>
    <w:rsid w:val="009F1599"/>
    <w:rsid w:val="009F32D5"/>
    <w:rsid w:val="00A02C64"/>
    <w:rsid w:val="00A11FC1"/>
    <w:rsid w:val="00A42059"/>
    <w:rsid w:val="00A6216F"/>
    <w:rsid w:val="00A74B12"/>
    <w:rsid w:val="00A877F2"/>
    <w:rsid w:val="00A93315"/>
    <w:rsid w:val="00A94B83"/>
    <w:rsid w:val="00AA09AF"/>
    <w:rsid w:val="00AA2AFE"/>
    <w:rsid w:val="00AB4875"/>
    <w:rsid w:val="00AC415E"/>
    <w:rsid w:val="00B1540C"/>
    <w:rsid w:val="00B2594C"/>
    <w:rsid w:val="00B41802"/>
    <w:rsid w:val="00B42C02"/>
    <w:rsid w:val="00B4547C"/>
    <w:rsid w:val="00B461F0"/>
    <w:rsid w:val="00B57BA4"/>
    <w:rsid w:val="00B765DB"/>
    <w:rsid w:val="00B81E3B"/>
    <w:rsid w:val="00B951EB"/>
    <w:rsid w:val="00BD6B41"/>
    <w:rsid w:val="00BE0F54"/>
    <w:rsid w:val="00C15CEA"/>
    <w:rsid w:val="00C21D23"/>
    <w:rsid w:val="00C414B6"/>
    <w:rsid w:val="00C4151C"/>
    <w:rsid w:val="00C45C06"/>
    <w:rsid w:val="00C61DAD"/>
    <w:rsid w:val="00C7476E"/>
    <w:rsid w:val="00C9359D"/>
    <w:rsid w:val="00CB676D"/>
    <w:rsid w:val="00CD2214"/>
    <w:rsid w:val="00CD60D8"/>
    <w:rsid w:val="00CE073F"/>
    <w:rsid w:val="00CE73DA"/>
    <w:rsid w:val="00CF146E"/>
    <w:rsid w:val="00D00CAD"/>
    <w:rsid w:val="00D02BEA"/>
    <w:rsid w:val="00D07016"/>
    <w:rsid w:val="00D270A3"/>
    <w:rsid w:val="00D375C4"/>
    <w:rsid w:val="00D437DF"/>
    <w:rsid w:val="00D44808"/>
    <w:rsid w:val="00D645A7"/>
    <w:rsid w:val="00D67D04"/>
    <w:rsid w:val="00D74BB1"/>
    <w:rsid w:val="00D847D7"/>
    <w:rsid w:val="00D8566A"/>
    <w:rsid w:val="00D908F9"/>
    <w:rsid w:val="00DA16FE"/>
    <w:rsid w:val="00DA2839"/>
    <w:rsid w:val="00DB0E76"/>
    <w:rsid w:val="00DC0526"/>
    <w:rsid w:val="00DC5990"/>
    <w:rsid w:val="00DD46C7"/>
    <w:rsid w:val="00DF7FF0"/>
    <w:rsid w:val="00E320DF"/>
    <w:rsid w:val="00E74040"/>
    <w:rsid w:val="00E774C3"/>
    <w:rsid w:val="00EA5F10"/>
    <w:rsid w:val="00EB6647"/>
    <w:rsid w:val="00EC0432"/>
    <w:rsid w:val="00EF1C37"/>
    <w:rsid w:val="00F04E02"/>
    <w:rsid w:val="00F06A9F"/>
    <w:rsid w:val="00F13400"/>
    <w:rsid w:val="00F31287"/>
    <w:rsid w:val="00F344F7"/>
    <w:rsid w:val="00F36AA2"/>
    <w:rsid w:val="00F4278E"/>
    <w:rsid w:val="00F4415F"/>
    <w:rsid w:val="00F517D9"/>
    <w:rsid w:val="00F54FE1"/>
    <w:rsid w:val="00F56381"/>
    <w:rsid w:val="00F60508"/>
    <w:rsid w:val="00F66DDF"/>
    <w:rsid w:val="00F84149"/>
    <w:rsid w:val="00F96559"/>
    <w:rsid w:val="00FB424D"/>
    <w:rsid w:val="00FB56EA"/>
    <w:rsid w:val="00FB63F3"/>
    <w:rsid w:val="00FB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3EAF1"/>
  <w15:chartTrackingRefBased/>
  <w15:docId w15:val="{577DCC1D-5450-4E0B-9C65-2BC700D8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2BEA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E774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74C3"/>
    <w:rPr>
      <w:rFonts w:ascii="Times New Roman" w:eastAsia="Times New Roman" w:hAnsi="Times New Roman"/>
      <w:b/>
      <w:bCs/>
      <w:sz w:val="27"/>
      <w:szCs w:val="27"/>
      <w:lang w:val="nl-NL" w:eastAsia="nl-NL"/>
    </w:rPr>
  </w:style>
  <w:style w:type="paragraph" w:styleId="ListParagraph">
    <w:name w:val="List Paragraph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94B83"/>
  </w:style>
  <w:style w:type="character" w:styleId="Hyperlink">
    <w:name w:val="Hyperlink"/>
    <w:basedOn w:val="DefaultParagraphFont"/>
    <w:uiPriority w:val="99"/>
    <w:unhideWhenUsed/>
    <w:rsid w:val="00191DC2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E774C3"/>
    <w:pPr>
      <w:autoSpaceDE w:val="0"/>
      <w:autoSpaceDN w:val="0"/>
      <w:adjustRightInd w:val="0"/>
      <w:spacing w:after="0" w:line="240" w:lineRule="auto"/>
      <w:ind w:left="40"/>
    </w:pPr>
    <w:rPr>
      <w:rFonts w:ascii="Verdana" w:hAnsi="Verdana" w:cs="Verdana"/>
      <w:sz w:val="18"/>
      <w:szCs w:val="18"/>
      <w:lang w:val="nl-NL"/>
    </w:rPr>
  </w:style>
  <w:style w:type="character" w:customStyle="1" w:styleId="BodyTextChar">
    <w:name w:val="Body Text Char"/>
    <w:basedOn w:val="DefaultParagraphFont"/>
    <w:link w:val="BodyText"/>
    <w:uiPriority w:val="1"/>
    <w:rsid w:val="00E774C3"/>
    <w:rPr>
      <w:rFonts w:ascii="Verdana" w:hAnsi="Verdana" w:cs="Verdana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74C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4C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774C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74C3"/>
    <w:rPr>
      <w:rFonts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774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nl-NL" w:eastAsia="nl-NL"/>
    </w:rPr>
  </w:style>
  <w:style w:type="table" w:styleId="PlainTable5">
    <w:name w:val="Plain Table 5"/>
    <w:basedOn w:val="TableNormal"/>
    <w:uiPriority w:val="45"/>
    <w:rsid w:val="00EC04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480F5-D182-412B-9F2E-99B24812B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3742D3</Template>
  <TotalTime>0</TotalTime>
  <Pages>3</Pages>
  <Words>640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Velkers, F.C.</cp:lastModifiedBy>
  <cp:revision>2</cp:revision>
  <cp:lastPrinted>2019-10-31T05:38:00Z</cp:lastPrinted>
  <dcterms:created xsi:type="dcterms:W3CDTF">2020-04-17T10:37:00Z</dcterms:created>
  <dcterms:modified xsi:type="dcterms:W3CDTF">2020-04-17T10:37:00Z</dcterms:modified>
</cp:coreProperties>
</file>